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535D3" w14:textId="77777777" w:rsidR="00733644" w:rsidRDefault="00733644" w:rsidP="00733644">
      <w:pPr>
        <w:tabs>
          <w:tab w:val="left" w:pos="4170"/>
        </w:tabs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92354483"/>
      <w:r>
        <w:rPr>
          <w:rFonts w:ascii="Times New Roman" w:hAnsi="Times New Roman" w:cs="Times New Roman"/>
          <w:b/>
          <w:sz w:val="24"/>
          <w:szCs w:val="24"/>
          <w:lang w:val="en-US"/>
        </w:rPr>
        <w:t>S3 Table. Linear regression equations of solvent and matrix-matched calibrations</w:t>
      </w:r>
    </w:p>
    <w:tbl>
      <w:tblPr>
        <w:tblStyle w:val="TableGrid"/>
        <w:tblW w:w="4952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left w:w="28" w:type="dxa"/>
          <w:bottom w:w="85" w:type="dxa"/>
          <w:right w:w="28" w:type="dxa"/>
        </w:tblCellMar>
        <w:tblLook w:val="04A0" w:firstRow="1" w:lastRow="0" w:firstColumn="1" w:lastColumn="0" w:noHBand="0" w:noVBand="1"/>
      </w:tblPr>
      <w:tblGrid>
        <w:gridCol w:w="1738"/>
        <w:gridCol w:w="601"/>
        <w:gridCol w:w="3510"/>
        <w:gridCol w:w="3421"/>
      </w:tblGrid>
      <w:tr w:rsidR="00733644" w:rsidRPr="004A416B" w14:paraId="37C8F217" w14:textId="77777777" w:rsidTr="00EC4D9B">
        <w:trPr>
          <w:trHeight w:val="606"/>
        </w:trPr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601EB00C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b/>
                <w:sz w:val="20"/>
                <w:szCs w:val="20"/>
              </w:rPr>
              <w:t>Compounds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4B8BE" w14:textId="77777777" w:rsidR="00733644" w:rsidRPr="004A416B" w:rsidRDefault="00733644" w:rsidP="00EC4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401895" w14:textId="77777777" w:rsidR="00733644" w:rsidRPr="004A416B" w:rsidRDefault="00733644" w:rsidP="00EC4D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b/>
                <w:sz w:val="20"/>
                <w:szCs w:val="20"/>
              </w:rPr>
              <w:t>Solvent calibration</w:t>
            </w:r>
          </w:p>
          <w:p w14:paraId="62FBD183" w14:textId="77777777" w:rsidR="00733644" w:rsidRPr="004A416B" w:rsidRDefault="00733644" w:rsidP="00EC4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Linear regression equations</w:t>
            </w:r>
            <w:r w:rsidRPr="004A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 xml:space="preserve">; (Dev %) </w:t>
            </w:r>
            <w:r w:rsidRPr="004A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A17012" w14:textId="77777777" w:rsidR="00733644" w:rsidRPr="004A416B" w:rsidRDefault="00733644" w:rsidP="00EC4D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b/>
                <w:sz w:val="20"/>
                <w:szCs w:val="20"/>
              </w:rPr>
              <w:t>Matrix-matched calibration</w:t>
            </w:r>
          </w:p>
          <w:p w14:paraId="59554871" w14:textId="77777777" w:rsidR="00733644" w:rsidRPr="004A416B" w:rsidRDefault="00733644" w:rsidP="00EC4D9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Linear regression equations</w:t>
            </w:r>
            <w:r w:rsidRPr="004A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; (Dev %)</w:t>
            </w:r>
            <w:r w:rsidRPr="004A4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33644" w:rsidRPr="004A416B" w14:paraId="38A69696" w14:textId="77777777" w:rsidTr="00EC4D9B">
        <w:trPr>
          <w:trHeight w:val="176"/>
        </w:trPr>
        <w:tc>
          <w:tcPr>
            <w:tcW w:w="937" w:type="pct"/>
            <w:tcBorders>
              <w:top w:val="single" w:sz="4" w:space="0" w:color="auto"/>
              <w:bottom w:val="nil"/>
            </w:tcBorders>
            <w:vAlign w:val="center"/>
          </w:tcPr>
          <w:p w14:paraId="32FC2A6F" w14:textId="77777777" w:rsidR="00733644" w:rsidRPr="004A416B" w:rsidRDefault="00733644" w:rsidP="00EC4D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eastAsia="Calibri" w:hAnsi="Times New Roman" w:cs="Times New Roman"/>
                <w:sz w:val="20"/>
                <w:szCs w:val="20"/>
              </w:rPr>
              <w:t>Fenobucarb</w:t>
            </w: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vAlign w:val="center"/>
          </w:tcPr>
          <w:p w14:paraId="0EF4A225" w14:textId="77777777" w:rsidR="00733644" w:rsidRPr="004A416B" w:rsidRDefault="00733644" w:rsidP="00EC4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9FD134C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129x - 0.1291; (1 – 4)</w:t>
            </w:r>
          </w:p>
        </w:tc>
        <w:tc>
          <w:tcPr>
            <w:tcW w:w="1845" w:type="pct"/>
            <w:tcBorders>
              <w:top w:val="single" w:sz="4" w:space="0" w:color="auto"/>
              <w:left w:val="nil"/>
              <w:bottom w:val="nil"/>
            </w:tcBorders>
          </w:tcPr>
          <w:p w14:paraId="5CDA2ABE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064x - 0.0167; (1 - 20)</w:t>
            </w:r>
          </w:p>
        </w:tc>
      </w:tr>
      <w:tr w:rsidR="00733644" w:rsidRPr="004A416B" w14:paraId="714C1499" w14:textId="77777777" w:rsidTr="00EC4D9B">
        <w:tc>
          <w:tcPr>
            <w:tcW w:w="937" w:type="pct"/>
            <w:vAlign w:val="center"/>
          </w:tcPr>
          <w:p w14:paraId="69EBD0FB" w14:textId="77777777" w:rsidR="00733644" w:rsidRPr="004A416B" w:rsidRDefault="00733644" w:rsidP="00EC4D9B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4A416B">
              <w:rPr>
                <w:rFonts w:ascii="Times New Roman" w:eastAsia="Calibri" w:hAnsi="Times New Roman" w:cs="Times New Roman"/>
                <w:sz w:val="20"/>
                <w:szCs w:val="20"/>
              </w:rPr>
              <w:t>δ-HCH</w:t>
            </w:r>
            <w:r w:rsidRPr="004A4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24" w:type="pct"/>
            <w:vAlign w:val="center"/>
          </w:tcPr>
          <w:p w14:paraId="16BD1AE2" w14:textId="77777777" w:rsidR="00733644" w:rsidRPr="004A416B" w:rsidRDefault="00733644" w:rsidP="00EC4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pct"/>
            <w:tcBorders>
              <w:right w:val="nil"/>
            </w:tcBorders>
            <w:vAlign w:val="center"/>
          </w:tcPr>
          <w:p w14:paraId="6FBD0094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067x - 0.017; (1 – 9)</w:t>
            </w:r>
          </w:p>
        </w:tc>
        <w:tc>
          <w:tcPr>
            <w:tcW w:w="1845" w:type="pct"/>
            <w:tcBorders>
              <w:left w:val="nil"/>
            </w:tcBorders>
          </w:tcPr>
          <w:p w14:paraId="40CC1B9C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045x + 0.0352; (1 – 18)</w:t>
            </w:r>
          </w:p>
        </w:tc>
      </w:tr>
      <w:tr w:rsidR="00733644" w:rsidRPr="004A416B" w14:paraId="337E45D8" w14:textId="77777777" w:rsidTr="00EC4D9B">
        <w:tc>
          <w:tcPr>
            <w:tcW w:w="937" w:type="pct"/>
            <w:vAlign w:val="center"/>
          </w:tcPr>
          <w:p w14:paraId="0EBF2520" w14:textId="77777777" w:rsidR="00733644" w:rsidRPr="004A416B" w:rsidRDefault="00733644" w:rsidP="00EC4D9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eastAsia="Calibri" w:hAnsi="Times New Roman" w:cs="Times New Roman"/>
                <w:sz w:val="20"/>
                <w:szCs w:val="20"/>
              </w:rPr>
              <w:t>Acetochlor</w:t>
            </w:r>
          </w:p>
        </w:tc>
        <w:tc>
          <w:tcPr>
            <w:tcW w:w="324" w:type="pct"/>
            <w:vAlign w:val="center"/>
          </w:tcPr>
          <w:p w14:paraId="55FFF3B2" w14:textId="77777777" w:rsidR="00733644" w:rsidRPr="004A416B" w:rsidRDefault="00733644" w:rsidP="00EC4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pct"/>
            <w:tcBorders>
              <w:right w:val="nil"/>
            </w:tcBorders>
            <w:vAlign w:val="center"/>
          </w:tcPr>
          <w:p w14:paraId="5734E0E9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326x - 0.4834; (0 – 7)</w:t>
            </w:r>
          </w:p>
        </w:tc>
        <w:tc>
          <w:tcPr>
            <w:tcW w:w="1845" w:type="pct"/>
            <w:tcBorders>
              <w:left w:val="nil"/>
            </w:tcBorders>
          </w:tcPr>
          <w:p w14:paraId="22A51E0B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037x - 0.0025; (1 – 20)</w:t>
            </w:r>
          </w:p>
        </w:tc>
      </w:tr>
      <w:tr w:rsidR="00733644" w:rsidRPr="004A416B" w14:paraId="270BCB13" w14:textId="77777777" w:rsidTr="00EC4D9B">
        <w:tc>
          <w:tcPr>
            <w:tcW w:w="937" w:type="pct"/>
            <w:vAlign w:val="center"/>
          </w:tcPr>
          <w:p w14:paraId="0E4A2BA4" w14:textId="77777777" w:rsidR="00733644" w:rsidRPr="004A416B" w:rsidRDefault="00733644" w:rsidP="00EC4D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eastAsia="Calibri" w:hAnsi="Times New Roman" w:cs="Times New Roman"/>
                <w:sz w:val="20"/>
                <w:szCs w:val="20"/>
              </w:rPr>
              <w:t>Fipronil</w:t>
            </w:r>
          </w:p>
        </w:tc>
        <w:tc>
          <w:tcPr>
            <w:tcW w:w="324" w:type="pct"/>
            <w:vAlign w:val="center"/>
          </w:tcPr>
          <w:p w14:paraId="4E78E095" w14:textId="77777777" w:rsidR="00733644" w:rsidRPr="004A416B" w:rsidRDefault="00733644" w:rsidP="00EC4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pct"/>
            <w:tcBorders>
              <w:right w:val="nil"/>
            </w:tcBorders>
            <w:vAlign w:val="center"/>
          </w:tcPr>
          <w:p w14:paraId="0E4CA234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588x - 1.3988; (1 – 9)</w:t>
            </w:r>
          </w:p>
        </w:tc>
        <w:tc>
          <w:tcPr>
            <w:tcW w:w="1845" w:type="pct"/>
            <w:tcBorders>
              <w:left w:val="nil"/>
            </w:tcBorders>
          </w:tcPr>
          <w:p w14:paraId="2CF751D9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021x - 0.0061; (1 – 19)</w:t>
            </w:r>
          </w:p>
        </w:tc>
      </w:tr>
      <w:tr w:rsidR="00733644" w:rsidRPr="004A416B" w14:paraId="048FBBFE" w14:textId="77777777" w:rsidTr="00EC4D9B">
        <w:trPr>
          <w:trHeight w:val="193"/>
        </w:trPr>
        <w:tc>
          <w:tcPr>
            <w:tcW w:w="937" w:type="pct"/>
            <w:vAlign w:val="center"/>
          </w:tcPr>
          <w:p w14:paraId="0A7A5832" w14:textId="77777777" w:rsidR="00733644" w:rsidRPr="004A416B" w:rsidRDefault="00733644" w:rsidP="00EC4D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Pretilachlor</w:t>
            </w:r>
          </w:p>
        </w:tc>
        <w:tc>
          <w:tcPr>
            <w:tcW w:w="324" w:type="pct"/>
            <w:vAlign w:val="center"/>
          </w:tcPr>
          <w:p w14:paraId="129623CC" w14:textId="77777777" w:rsidR="00733644" w:rsidRPr="004A416B" w:rsidRDefault="00733644" w:rsidP="00EC4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pct"/>
            <w:tcBorders>
              <w:right w:val="nil"/>
            </w:tcBorders>
            <w:vAlign w:val="center"/>
          </w:tcPr>
          <w:p w14:paraId="24E81457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1595x - 3.0485; (1 – 7)</w:t>
            </w:r>
          </w:p>
        </w:tc>
        <w:tc>
          <w:tcPr>
            <w:tcW w:w="1845" w:type="pct"/>
            <w:tcBorders>
              <w:left w:val="nil"/>
            </w:tcBorders>
          </w:tcPr>
          <w:p w14:paraId="76610F2A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025x - 0.0108; (0 – 14)</w:t>
            </w:r>
          </w:p>
        </w:tc>
      </w:tr>
      <w:tr w:rsidR="00733644" w:rsidRPr="004A416B" w14:paraId="4894FF12" w14:textId="77777777" w:rsidTr="00EC4D9B">
        <w:tc>
          <w:tcPr>
            <w:tcW w:w="937" w:type="pct"/>
            <w:vAlign w:val="center"/>
          </w:tcPr>
          <w:p w14:paraId="192BAAF6" w14:textId="77777777" w:rsidR="00733644" w:rsidRPr="004A416B" w:rsidRDefault="00733644" w:rsidP="00EC4D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416B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Isoprothiolane</w:t>
            </w:r>
            <w:proofErr w:type="spellEnd"/>
          </w:p>
        </w:tc>
        <w:tc>
          <w:tcPr>
            <w:tcW w:w="324" w:type="pct"/>
            <w:vAlign w:val="center"/>
          </w:tcPr>
          <w:p w14:paraId="3B4A4EDF" w14:textId="77777777" w:rsidR="00733644" w:rsidRPr="004A416B" w:rsidRDefault="00733644" w:rsidP="00EC4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pct"/>
            <w:tcBorders>
              <w:right w:val="nil"/>
            </w:tcBorders>
            <w:vAlign w:val="center"/>
          </w:tcPr>
          <w:p w14:paraId="2CC0A0FF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308x - 0.5577; (1 – 6)</w:t>
            </w:r>
          </w:p>
        </w:tc>
        <w:tc>
          <w:tcPr>
            <w:tcW w:w="1845" w:type="pct"/>
            <w:tcBorders>
              <w:left w:val="nil"/>
            </w:tcBorders>
          </w:tcPr>
          <w:p w14:paraId="74ED2442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048x - 0.0227; (9 – 16)</w:t>
            </w:r>
          </w:p>
        </w:tc>
      </w:tr>
      <w:tr w:rsidR="00733644" w:rsidRPr="004A416B" w14:paraId="5E2F424C" w14:textId="77777777" w:rsidTr="00EC4D9B">
        <w:tc>
          <w:tcPr>
            <w:tcW w:w="937" w:type="pct"/>
            <w:vAlign w:val="center"/>
          </w:tcPr>
          <w:p w14:paraId="170A4290" w14:textId="77777777" w:rsidR="00733644" w:rsidRPr="004A416B" w:rsidRDefault="00733644" w:rsidP="00EC4D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eastAsia="Calibri" w:hAnsi="Times New Roman" w:cs="Times New Roman"/>
                <w:sz w:val="20"/>
                <w:szCs w:val="20"/>
              </w:rPr>
              <w:t>Fluazifop-p-butyl</w:t>
            </w:r>
          </w:p>
        </w:tc>
        <w:tc>
          <w:tcPr>
            <w:tcW w:w="324" w:type="pct"/>
            <w:vAlign w:val="center"/>
          </w:tcPr>
          <w:p w14:paraId="7FA84CCD" w14:textId="77777777" w:rsidR="00733644" w:rsidRPr="004A416B" w:rsidRDefault="00733644" w:rsidP="00EC4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pct"/>
            <w:tcBorders>
              <w:right w:val="nil"/>
            </w:tcBorders>
            <w:vAlign w:val="center"/>
          </w:tcPr>
          <w:p w14:paraId="7697410A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1258x - 2.45; ( 1 – 7)</w:t>
            </w:r>
          </w:p>
        </w:tc>
        <w:tc>
          <w:tcPr>
            <w:tcW w:w="1845" w:type="pct"/>
            <w:tcBorders>
              <w:left w:val="nil"/>
            </w:tcBorders>
          </w:tcPr>
          <w:p w14:paraId="23A7247B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081x - 0.03; (1 – 18)</w:t>
            </w:r>
          </w:p>
        </w:tc>
      </w:tr>
      <w:tr w:rsidR="00733644" w:rsidRPr="004A416B" w14:paraId="446B8BCE" w14:textId="77777777" w:rsidTr="00EC4D9B">
        <w:tc>
          <w:tcPr>
            <w:tcW w:w="937" w:type="pct"/>
            <w:vAlign w:val="center"/>
          </w:tcPr>
          <w:p w14:paraId="560F3F9D" w14:textId="77777777" w:rsidR="00733644" w:rsidRPr="004A416B" w:rsidRDefault="00733644" w:rsidP="00EC4D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416B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Trifloxystrobin</w:t>
            </w:r>
            <w:proofErr w:type="spellEnd"/>
          </w:p>
        </w:tc>
        <w:tc>
          <w:tcPr>
            <w:tcW w:w="324" w:type="pct"/>
            <w:vAlign w:val="center"/>
          </w:tcPr>
          <w:p w14:paraId="22085A5B" w14:textId="77777777" w:rsidR="00733644" w:rsidRPr="004A416B" w:rsidRDefault="00733644" w:rsidP="00EC4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pct"/>
            <w:tcBorders>
              <w:right w:val="nil"/>
            </w:tcBorders>
            <w:vAlign w:val="center"/>
          </w:tcPr>
          <w:p w14:paraId="357F1340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643x - 1.3808; (1 – 6)</w:t>
            </w:r>
          </w:p>
        </w:tc>
        <w:tc>
          <w:tcPr>
            <w:tcW w:w="1845" w:type="pct"/>
            <w:tcBorders>
              <w:left w:val="nil"/>
            </w:tcBorders>
          </w:tcPr>
          <w:p w14:paraId="67124EF2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057x + 0.0187; (1 – 10)</w:t>
            </w:r>
          </w:p>
        </w:tc>
      </w:tr>
      <w:tr w:rsidR="00733644" w:rsidRPr="004A416B" w14:paraId="70CC936D" w14:textId="77777777" w:rsidTr="00EC4D9B">
        <w:tc>
          <w:tcPr>
            <w:tcW w:w="937" w:type="pct"/>
            <w:vAlign w:val="center"/>
          </w:tcPr>
          <w:p w14:paraId="6CDF3B45" w14:textId="77777777" w:rsidR="00733644" w:rsidRPr="004A416B" w:rsidRDefault="00733644" w:rsidP="00EC4D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416B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Tebuconazole</w:t>
            </w:r>
            <w:proofErr w:type="spellEnd"/>
          </w:p>
        </w:tc>
        <w:tc>
          <w:tcPr>
            <w:tcW w:w="324" w:type="pct"/>
            <w:vAlign w:val="center"/>
          </w:tcPr>
          <w:p w14:paraId="4AF1B350" w14:textId="77777777" w:rsidR="00733644" w:rsidRPr="004A416B" w:rsidRDefault="00733644" w:rsidP="00EC4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pct"/>
            <w:tcBorders>
              <w:right w:val="nil"/>
            </w:tcBorders>
            <w:vAlign w:val="center"/>
          </w:tcPr>
          <w:p w14:paraId="3578D79C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36x - 0.6514; (1 – 8)</w:t>
            </w:r>
          </w:p>
        </w:tc>
        <w:tc>
          <w:tcPr>
            <w:tcW w:w="1845" w:type="pct"/>
            <w:tcBorders>
              <w:left w:val="nil"/>
            </w:tcBorders>
          </w:tcPr>
          <w:p w14:paraId="77F44373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025x - 0.0039; (1 – 20)</w:t>
            </w:r>
          </w:p>
        </w:tc>
      </w:tr>
      <w:tr w:rsidR="00733644" w:rsidRPr="004A416B" w14:paraId="52E37E47" w14:textId="77777777" w:rsidTr="00EC4D9B">
        <w:trPr>
          <w:trHeight w:val="203"/>
        </w:trPr>
        <w:tc>
          <w:tcPr>
            <w:tcW w:w="937" w:type="pct"/>
            <w:tcBorders>
              <w:bottom w:val="nil"/>
            </w:tcBorders>
            <w:vAlign w:val="center"/>
          </w:tcPr>
          <w:p w14:paraId="7340B827" w14:textId="77777777" w:rsidR="00733644" w:rsidRPr="004A416B" w:rsidRDefault="00733644" w:rsidP="00EC4D9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permethrin</w:t>
            </w:r>
          </w:p>
        </w:tc>
        <w:tc>
          <w:tcPr>
            <w:tcW w:w="324" w:type="pct"/>
            <w:tcBorders>
              <w:bottom w:val="nil"/>
            </w:tcBorders>
            <w:vAlign w:val="center"/>
          </w:tcPr>
          <w:p w14:paraId="14E59E3E" w14:textId="77777777" w:rsidR="00733644" w:rsidRPr="004A416B" w:rsidRDefault="00733644" w:rsidP="00EC4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pct"/>
            <w:tcBorders>
              <w:bottom w:val="nil"/>
              <w:right w:val="nil"/>
            </w:tcBorders>
            <w:vAlign w:val="center"/>
          </w:tcPr>
          <w:p w14:paraId="47F45D8E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413x - 0.8176; (1 – 7)</w:t>
            </w:r>
          </w:p>
        </w:tc>
        <w:tc>
          <w:tcPr>
            <w:tcW w:w="1845" w:type="pct"/>
            <w:tcBorders>
              <w:left w:val="nil"/>
              <w:bottom w:val="nil"/>
            </w:tcBorders>
          </w:tcPr>
          <w:p w14:paraId="04B5F0CC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042x + 0.2533; ( 1 -18)</w:t>
            </w:r>
          </w:p>
        </w:tc>
      </w:tr>
      <w:tr w:rsidR="00733644" w:rsidRPr="004A416B" w14:paraId="62DD93C7" w14:textId="77777777" w:rsidTr="00EC4D9B">
        <w:trPr>
          <w:trHeight w:val="77"/>
        </w:trPr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7C703E29" w14:textId="77777777" w:rsidR="00733644" w:rsidRPr="004A416B" w:rsidRDefault="00733644" w:rsidP="00EC4D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ifenoconazole</w:t>
            </w: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</w:tcPr>
          <w:p w14:paraId="790D98F6" w14:textId="77777777" w:rsidR="00733644" w:rsidRPr="004A416B" w:rsidRDefault="00733644" w:rsidP="00EC4D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pct"/>
            <w:tcBorders>
              <w:top w:val="nil"/>
              <w:bottom w:val="single" w:sz="4" w:space="0" w:color="auto"/>
              <w:right w:val="nil"/>
            </w:tcBorders>
          </w:tcPr>
          <w:p w14:paraId="19B20F21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662x - 1.2508; (1 – 6)</w:t>
            </w:r>
          </w:p>
        </w:tc>
        <w:tc>
          <w:tcPr>
            <w:tcW w:w="1845" w:type="pct"/>
            <w:tcBorders>
              <w:top w:val="nil"/>
              <w:left w:val="nil"/>
              <w:bottom w:val="single" w:sz="4" w:space="0" w:color="auto"/>
            </w:tcBorders>
          </w:tcPr>
          <w:p w14:paraId="5EFB1EE8" w14:textId="77777777" w:rsidR="00733644" w:rsidRPr="004A416B" w:rsidRDefault="00733644" w:rsidP="00EC4D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416B">
              <w:rPr>
                <w:rFonts w:ascii="Times New Roman" w:hAnsi="Times New Roman" w:cs="Times New Roman"/>
                <w:sz w:val="20"/>
                <w:szCs w:val="20"/>
              </w:rPr>
              <w:t>y = 0.002x - 0.007; (2 – 20)</w:t>
            </w:r>
          </w:p>
        </w:tc>
      </w:tr>
    </w:tbl>
    <w:p w14:paraId="697B2FE7" w14:textId="77777777" w:rsidR="00733644" w:rsidRPr="004A416B" w:rsidRDefault="00733644" w:rsidP="00733644">
      <w:pPr>
        <w:rPr>
          <w:rFonts w:ascii="Times New Roman" w:hAnsi="Times New Roman" w:cs="Times New Roman"/>
          <w:i/>
          <w:sz w:val="20"/>
          <w:szCs w:val="20"/>
        </w:rPr>
      </w:pPr>
      <w:r w:rsidRPr="004A416B">
        <w:rPr>
          <w:rFonts w:ascii="Times New Roman" w:hAnsi="Times New Roman" w:cs="Times New Roman"/>
          <w:i/>
          <w:sz w:val="20"/>
          <w:szCs w:val="20"/>
        </w:rPr>
        <w:t>* In the equations, x is the pesticide concentration, y is the ratio between peak area of analyte and peak area of IS</w:t>
      </w:r>
    </w:p>
    <w:p w14:paraId="35E99F5D" w14:textId="77777777" w:rsidR="00733644" w:rsidRPr="004A416B" w:rsidRDefault="00733644" w:rsidP="00733644">
      <w:pPr>
        <w:rPr>
          <w:rFonts w:ascii="Times New Roman" w:hAnsi="Times New Roman" w:cs="Times New Roman"/>
          <w:i/>
          <w:sz w:val="20"/>
          <w:szCs w:val="20"/>
        </w:rPr>
      </w:pPr>
      <w:r w:rsidRPr="004A416B">
        <w:rPr>
          <w:rFonts w:ascii="Times New Roman" w:hAnsi="Times New Roman" w:cs="Times New Roman"/>
          <w:i/>
          <w:sz w:val="20"/>
          <w:szCs w:val="20"/>
        </w:rPr>
        <w:t>** deviation of back calculated concentration from true concentration (%)</w:t>
      </w:r>
    </w:p>
    <w:p w14:paraId="51B5FE9C" w14:textId="4DEC00A5" w:rsidR="00746ED7" w:rsidRDefault="00733644">
      <w:r w:rsidRPr="004A416B">
        <w:rPr>
          <w:rFonts w:ascii="Times New Roman" w:hAnsi="Times New Roman" w:cs="Times New Roman"/>
          <w:i/>
          <w:sz w:val="20"/>
          <w:szCs w:val="20"/>
        </w:rPr>
        <w:t>*** Surrogat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sectPr w:rsidR="00746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644"/>
    <w:rsid w:val="006319F2"/>
    <w:rsid w:val="00733644"/>
    <w:rsid w:val="00B52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51584"/>
  <w15:chartTrackingRefBased/>
  <w15:docId w15:val="{38461AE3-B517-4DAD-952E-F22D889C0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644"/>
    <w:rPr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64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T</dc:creator>
  <cp:keywords/>
  <dc:description/>
  <cp:lastModifiedBy>FPT</cp:lastModifiedBy>
  <cp:revision>1</cp:revision>
  <dcterms:created xsi:type="dcterms:W3CDTF">2022-06-03T02:41:00Z</dcterms:created>
  <dcterms:modified xsi:type="dcterms:W3CDTF">2022-06-03T02:41:00Z</dcterms:modified>
</cp:coreProperties>
</file>